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XSpec="center" w:tblpY="1080"/>
        <w:tblW w:w="11483" w:type="dxa"/>
        <w:tblInd w:w="0" w:type="dxa"/>
        <w:tblLook w:val="04A0" w:firstRow="1" w:lastRow="0" w:firstColumn="1" w:lastColumn="0" w:noHBand="0" w:noVBand="1"/>
      </w:tblPr>
      <w:tblGrid>
        <w:gridCol w:w="2269"/>
        <w:gridCol w:w="1843"/>
        <w:gridCol w:w="7371"/>
      </w:tblGrid>
      <w:tr w:rsidR="00DE0C21" w:rsidRPr="00BE6F6F" w14:paraId="40DF484E" w14:textId="77777777" w:rsidTr="00DE0C21">
        <w:trPr>
          <w:trHeight w:val="1173"/>
        </w:trPr>
        <w:tc>
          <w:tcPr>
            <w:tcW w:w="4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D0746" w14:textId="2004A71C" w:rsidR="00DE0C21" w:rsidRPr="00BE6F6F" w:rsidRDefault="00DE0C21" w:rsidP="00DE0C21">
            <w:pPr>
              <w:rPr>
                <w:rFonts w:ascii="Verdana" w:eastAsia="宋体" w:hAnsi="Verdana"/>
                <w:b/>
                <w:sz w:val="28"/>
                <w:lang w:val="en-GB"/>
              </w:rPr>
            </w:pPr>
            <w:r w:rsidRPr="00BE6F6F">
              <w:rPr>
                <w:rFonts w:ascii="Verdana" w:eastAsia="宋体" w:hAnsi="Verdana"/>
                <w:b/>
                <w:sz w:val="28"/>
                <w:lang w:val="en-GB"/>
              </w:rPr>
              <w:t>Size and Shape</w:t>
            </w:r>
            <w:r w:rsidR="00511941">
              <w:rPr>
                <w:rFonts w:ascii="Verdana" w:eastAsia="宋体" w:hAnsi="Verdana"/>
                <w:b/>
                <w:sz w:val="28"/>
                <w:lang w:val="en-GB"/>
              </w:rPr>
              <w:t>(16)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4EAC5" w14:textId="6C2662E1" w:rsidR="00DE0C21" w:rsidRPr="00BE6F6F" w:rsidRDefault="00DE0C21" w:rsidP="00DE0C21">
            <w:pPr>
              <w:rPr>
                <w:rFonts w:ascii="Verdana" w:eastAsia="宋体" w:hAnsi="Verdana"/>
                <w:sz w:val="20"/>
                <w:lang w:val="en-GB"/>
              </w:rPr>
            </w:pPr>
            <w:r w:rsidRPr="00BE6F6F">
              <w:rPr>
                <w:rFonts w:ascii="Verdana" w:eastAsia="宋体" w:hAnsi="Verdana"/>
                <w:sz w:val="20"/>
                <w:lang w:val="en-GB"/>
              </w:rPr>
              <w:t>Maximum3DDiameter, Compactness2, Maximum2DDiameterSlice, Sphericity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inorAxis, Compactness1, Elongation, SurfaceVolumeRatio, Volume, SphericalDisproportion, MajorAxis, LeastAxis, Flatness, SurfaceArea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aximum2DDiameterColumn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aximum2DDiameterRow</w:t>
            </w:r>
          </w:p>
        </w:tc>
      </w:tr>
      <w:tr w:rsidR="00DE0C21" w:rsidRPr="00BE6F6F" w14:paraId="767E6EB4" w14:textId="77777777" w:rsidTr="00DE0C21">
        <w:trPr>
          <w:trHeight w:val="1192"/>
        </w:trPr>
        <w:tc>
          <w:tcPr>
            <w:tcW w:w="4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AFC7" w14:textId="30560048" w:rsidR="00DE0C21" w:rsidRPr="00BE6F6F" w:rsidRDefault="00DE0C21" w:rsidP="00DE0C21">
            <w:pPr>
              <w:rPr>
                <w:rFonts w:ascii="Verdana" w:eastAsia="宋体" w:hAnsi="Verdana"/>
                <w:b/>
                <w:sz w:val="28"/>
                <w:lang w:val="en-GB"/>
              </w:rPr>
            </w:pPr>
            <w:r w:rsidRPr="00BE6F6F">
              <w:rPr>
                <w:rFonts w:ascii="Verdana" w:eastAsia="宋体" w:hAnsi="Verdana"/>
                <w:b/>
                <w:sz w:val="28"/>
                <w:lang w:val="en-GB"/>
              </w:rPr>
              <w:t>Histogram Intensity</w:t>
            </w:r>
            <w:r w:rsidR="00511941">
              <w:rPr>
                <w:rFonts w:ascii="Verdana" w:eastAsia="宋体" w:hAnsi="Verdana"/>
                <w:b/>
                <w:sz w:val="28"/>
                <w:lang w:val="en-GB"/>
              </w:rPr>
              <w:t>(19)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3E29" w14:textId="217D9F62" w:rsidR="00DE0C21" w:rsidRPr="00BE6F6F" w:rsidRDefault="00DE0C21" w:rsidP="00DE0C21">
            <w:pPr>
              <w:rPr>
                <w:rFonts w:ascii="Verdana" w:eastAsia="宋体" w:hAnsi="Verdana"/>
                <w:sz w:val="20"/>
                <w:lang w:val="en-GB"/>
              </w:rPr>
            </w:pPr>
            <w:r w:rsidRPr="00BE6F6F">
              <w:rPr>
                <w:rFonts w:ascii="Verdana" w:eastAsia="宋体" w:hAnsi="Verdana"/>
                <w:sz w:val="20"/>
                <w:lang w:val="en-GB"/>
              </w:rPr>
              <w:t>InterquartileRange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kewness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Uniformity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eanAbsoluteDeviation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Energy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obustMeanAbsoluteDeviation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edian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TotalEnergy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aximum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ootMeanSquared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90Percentile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inimum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Entropy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tandardDeviation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ange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Variance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10Percentile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Kurtosis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ean</w:t>
            </w:r>
          </w:p>
        </w:tc>
      </w:tr>
      <w:tr w:rsidR="00DE0C21" w:rsidRPr="00BE6F6F" w14:paraId="3DD1D992" w14:textId="77777777" w:rsidTr="00DE0C21">
        <w:trPr>
          <w:trHeight w:val="1173"/>
        </w:trPr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9D7FD" w14:textId="77777777" w:rsidR="00DE0C21" w:rsidRPr="00BE6F6F" w:rsidRDefault="00DE0C21" w:rsidP="00DE0C21">
            <w:pPr>
              <w:rPr>
                <w:rFonts w:ascii="Verdana" w:eastAsia="宋体" w:hAnsi="Verdana"/>
                <w:b/>
                <w:sz w:val="28"/>
                <w:lang w:val="en-GB"/>
              </w:rPr>
            </w:pPr>
            <w:r w:rsidRPr="00BE6F6F">
              <w:rPr>
                <w:rFonts w:ascii="Verdana" w:eastAsia="宋体" w:hAnsi="Verdana"/>
                <w:b/>
                <w:sz w:val="28"/>
                <w:lang w:val="en-GB"/>
              </w:rPr>
              <w:t>Texture Featur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F4A1" w14:textId="61A9A5EB" w:rsidR="00DE0C21" w:rsidRPr="00BE6F6F" w:rsidRDefault="00DE0C21" w:rsidP="00DE0C21">
            <w:pPr>
              <w:rPr>
                <w:rFonts w:ascii="Verdana" w:eastAsia="宋体" w:hAnsi="Verdana"/>
                <w:b/>
                <w:sz w:val="24"/>
                <w:lang w:val="en-GB"/>
              </w:rPr>
            </w:pPr>
            <w:r w:rsidRPr="00BE6F6F">
              <w:rPr>
                <w:rFonts w:ascii="Verdana" w:eastAsia="宋体" w:hAnsi="Verdana"/>
                <w:b/>
                <w:sz w:val="24"/>
                <w:lang w:val="en-GB"/>
              </w:rPr>
              <w:t>GLCM</w:t>
            </w:r>
            <w:r w:rsidR="00511941">
              <w:rPr>
                <w:rFonts w:ascii="Verdana" w:eastAsia="宋体" w:hAnsi="Verdana"/>
                <w:b/>
                <w:sz w:val="24"/>
                <w:lang w:val="en-GB"/>
              </w:rPr>
              <w:t>(27)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897BB" w14:textId="204D12C5" w:rsidR="00DE0C21" w:rsidRPr="00BE6F6F" w:rsidRDefault="00DE0C21" w:rsidP="00DE0C21">
            <w:pPr>
              <w:rPr>
                <w:rFonts w:ascii="Verdana" w:eastAsia="宋体" w:hAnsi="Verdana"/>
                <w:sz w:val="20"/>
                <w:lang w:val="en-GB"/>
              </w:rPr>
            </w:pPr>
            <w:r w:rsidRPr="00BE6F6F">
              <w:rPr>
                <w:rFonts w:ascii="Verdana" w:eastAsia="宋体" w:hAnsi="Verdana"/>
                <w:sz w:val="20"/>
                <w:lang w:val="en-GB"/>
              </w:rPr>
              <w:t>SumVariance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Homogeneity1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Homogeneity2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ClusterShade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MaximumProbability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Idmn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Contrast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DifferenceEntropy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InverseVariance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Dissimilarity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umAverage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DifferenceVariance</w:t>
            </w:r>
            <w:r w:rsidR="00C13BD2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Idn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Idm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Correlation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Autocorrelation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umEntropy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AverageIntensity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Energy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umSquares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ClusterProminence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Entropy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Imc2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Imc1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DifferenceAverage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Id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ClusterTendency</w:t>
            </w:r>
          </w:p>
        </w:tc>
      </w:tr>
      <w:tr w:rsidR="00DE0C21" w:rsidRPr="00BE6F6F" w14:paraId="7145D97B" w14:textId="77777777" w:rsidTr="00DE0C21">
        <w:trPr>
          <w:trHeight w:val="11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47A99" w14:textId="77777777" w:rsidR="00DE0C21" w:rsidRPr="00BE6F6F" w:rsidRDefault="00DE0C21" w:rsidP="00DE0C21">
            <w:pPr>
              <w:widowControl/>
              <w:jc w:val="left"/>
              <w:rPr>
                <w:rFonts w:ascii="Verdana" w:eastAsia="宋体" w:hAnsi="Verdana"/>
                <w:b/>
                <w:sz w:val="2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02123" w14:textId="7EE83116" w:rsidR="00DE0C21" w:rsidRPr="00BE6F6F" w:rsidRDefault="00DE0C21" w:rsidP="00DE0C21">
            <w:pPr>
              <w:rPr>
                <w:rFonts w:ascii="Verdana" w:eastAsia="宋体" w:hAnsi="Verdana"/>
                <w:b/>
                <w:sz w:val="24"/>
                <w:lang w:val="en-GB"/>
              </w:rPr>
            </w:pPr>
            <w:r w:rsidRPr="00BE6F6F">
              <w:rPr>
                <w:rFonts w:ascii="Verdana" w:eastAsia="宋体" w:hAnsi="Verdana"/>
                <w:b/>
                <w:sz w:val="24"/>
                <w:lang w:val="en-GB"/>
              </w:rPr>
              <w:t>GLRM</w:t>
            </w:r>
            <w:r w:rsidR="00511941">
              <w:rPr>
                <w:rFonts w:ascii="Verdana" w:eastAsia="宋体" w:hAnsi="Verdana"/>
                <w:b/>
                <w:sz w:val="24"/>
                <w:lang w:val="en-GB"/>
              </w:rPr>
              <w:t>(16)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42896" w14:textId="083FB502" w:rsidR="00DE0C21" w:rsidRPr="00BE6F6F" w:rsidRDefault="00DE0C21" w:rsidP="00DE0C21">
            <w:pPr>
              <w:rPr>
                <w:rFonts w:ascii="Verdana" w:eastAsia="宋体" w:hAnsi="Verdana"/>
                <w:sz w:val="20"/>
                <w:lang w:val="en-GB"/>
              </w:rPr>
            </w:pPr>
            <w:r w:rsidRPr="00BE6F6F">
              <w:rPr>
                <w:rFonts w:ascii="Verdana" w:eastAsia="宋体" w:hAnsi="Verdana"/>
                <w:sz w:val="20"/>
                <w:lang w:val="en-GB"/>
              </w:rPr>
              <w:t>ShortRunLowGrayLevelEmphasis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GrayLevelVariance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owGrayLevelRunEmphasis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GrayLevelNonUniformityNormalized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unVariance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GrayLevelNonUniformity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ongRunEmphasis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hortRunHighGrayLevelEmphasis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unLengthNonUniformity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hortRunEmphasis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ongRunHighGrayLevelEmphasis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unPercentage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ongRunLowGrayLevelEmphasis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unEntropy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HighGrayLevelRunEmphasis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RunLengthNonUniformityNormalized</w:t>
            </w:r>
          </w:p>
        </w:tc>
      </w:tr>
      <w:tr w:rsidR="00DE0C21" w:rsidRPr="00BE6F6F" w14:paraId="6DBF16AD" w14:textId="77777777" w:rsidTr="00DE0C21">
        <w:trPr>
          <w:trHeight w:val="11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3F78" w14:textId="77777777" w:rsidR="00DE0C21" w:rsidRPr="00BE6F6F" w:rsidRDefault="00DE0C21" w:rsidP="00DE0C21">
            <w:pPr>
              <w:widowControl/>
              <w:jc w:val="left"/>
              <w:rPr>
                <w:rFonts w:ascii="Verdana" w:eastAsia="宋体" w:hAnsi="Verdana"/>
                <w:b/>
                <w:sz w:val="2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094C5" w14:textId="4AAFB36E" w:rsidR="00DE0C21" w:rsidRPr="00BE6F6F" w:rsidRDefault="00DE0C21" w:rsidP="00DE0C21">
            <w:pPr>
              <w:rPr>
                <w:rFonts w:ascii="Verdana" w:eastAsia="宋体" w:hAnsi="Verdana"/>
                <w:b/>
                <w:sz w:val="24"/>
                <w:lang w:val="en-GB"/>
              </w:rPr>
            </w:pPr>
            <w:r w:rsidRPr="00BE6F6F">
              <w:rPr>
                <w:rFonts w:ascii="Verdana" w:eastAsia="宋体" w:hAnsi="Verdana"/>
                <w:b/>
                <w:sz w:val="24"/>
                <w:lang w:val="en-GB"/>
              </w:rPr>
              <w:t>GLSZM</w:t>
            </w:r>
            <w:r w:rsidR="00511941">
              <w:rPr>
                <w:rFonts w:ascii="Verdana" w:eastAsia="宋体" w:hAnsi="Verdana"/>
                <w:b/>
                <w:sz w:val="24"/>
                <w:lang w:val="en-GB"/>
              </w:rPr>
              <w:t>(16)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6D41" w14:textId="3012B5DD" w:rsidR="00DE0C21" w:rsidRPr="00BE6F6F" w:rsidRDefault="00DE0C21" w:rsidP="00DE0C21">
            <w:pPr>
              <w:rPr>
                <w:rFonts w:ascii="Verdana" w:eastAsia="宋体" w:hAnsi="Verdana"/>
                <w:sz w:val="20"/>
                <w:lang w:val="en-GB"/>
              </w:rPr>
            </w:pPr>
            <w:r w:rsidRPr="00BE6F6F">
              <w:rPr>
                <w:rFonts w:ascii="Verdana" w:eastAsia="宋体" w:hAnsi="Verdana"/>
                <w:sz w:val="20"/>
                <w:lang w:val="en-GB"/>
              </w:rPr>
              <w:t>GrayLevelVariance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mallAreaHighGrayLevelEmphasis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GrayLevelNonUniformityNormalized</w:t>
            </w:r>
            <w:r w:rsidR="007F0063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izeZoneNonUniformityNormalized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izeZoneNonUniformity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GrayLevelNonUniformity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argeAreaEmphasis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ZoneVariance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ZonePercentage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argeAreaLowGrayLevelEmphasis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argeAreaHighGrayLevelEmphasis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HighGrayLevelZoneEmphasis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mallAreaEmphasis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LowGrayLevelZoneEmphasis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ZoneEntropy</w:t>
            </w:r>
            <w:r w:rsidR="00BE6F6F" w:rsidRPr="00BE6F6F">
              <w:rPr>
                <w:rFonts w:ascii="Verdana" w:eastAsia="宋体" w:hAnsi="Verdana"/>
                <w:sz w:val="20"/>
                <w:lang w:val="en-GB"/>
              </w:rPr>
              <w:t xml:space="preserve">, </w:t>
            </w:r>
            <w:r w:rsidRPr="00BE6F6F">
              <w:rPr>
                <w:rFonts w:ascii="Verdana" w:eastAsia="宋体" w:hAnsi="Verdana"/>
                <w:sz w:val="20"/>
                <w:lang w:val="en-GB"/>
              </w:rPr>
              <w:t>SmallAreaLowGrayLevelEmphasis</w:t>
            </w:r>
          </w:p>
        </w:tc>
      </w:tr>
      <w:tr w:rsidR="00DE0C21" w:rsidRPr="00BE6F6F" w14:paraId="49D9C7DB" w14:textId="77777777" w:rsidTr="00DE0C21">
        <w:trPr>
          <w:trHeight w:val="1173"/>
        </w:trPr>
        <w:tc>
          <w:tcPr>
            <w:tcW w:w="4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D04D" w14:textId="6A26572A" w:rsidR="00DE0C21" w:rsidRPr="00BE6F6F" w:rsidRDefault="00DE0C21" w:rsidP="00DE0C21">
            <w:pPr>
              <w:rPr>
                <w:rFonts w:ascii="Verdana" w:eastAsia="宋体" w:hAnsi="Verdana"/>
                <w:b/>
                <w:sz w:val="28"/>
                <w:lang w:val="en-GB"/>
              </w:rPr>
            </w:pPr>
            <w:r w:rsidRPr="00BE6F6F">
              <w:rPr>
                <w:rFonts w:ascii="Verdana" w:eastAsia="宋体" w:hAnsi="Verdana"/>
                <w:b/>
                <w:sz w:val="28"/>
                <w:lang w:val="en-GB"/>
              </w:rPr>
              <w:t>Wavelet</w:t>
            </w:r>
            <w:r w:rsidR="00723C2E">
              <w:rPr>
                <w:rFonts w:ascii="Verdana" w:eastAsia="宋体" w:hAnsi="Verdana"/>
                <w:b/>
                <w:sz w:val="28"/>
                <w:lang w:val="en-GB"/>
              </w:rPr>
              <w:t>(36</w:t>
            </w:r>
            <w:r w:rsidR="007C3C26">
              <w:rPr>
                <w:rFonts w:ascii="Verdana" w:eastAsia="宋体" w:hAnsi="Verdana"/>
                <w:b/>
                <w:sz w:val="28"/>
                <w:lang w:val="en-GB"/>
              </w:rPr>
              <w:t>8</w:t>
            </w:r>
            <w:r w:rsidR="00723C2E">
              <w:rPr>
                <w:rFonts w:ascii="Verdana" w:eastAsia="宋体" w:hAnsi="Verdana"/>
                <w:b/>
                <w:sz w:val="28"/>
                <w:lang w:val="en-GB"/>
              </w:rPr>
              <w:t>)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F1B6" w14:textId="4FC133B9" w:rsidR="00DE0C21" w:rsidRPr="00BE6F6F" w:rsidRDefault="007C3C26" w:rsidP="00DE0C21">
            <w:pPr>
              <w:rPr>
                <w:rFonts w:ascii="Verdana" w:eastAsia="宋体" w:hAnsi="Verdana"/>
                <w:sz w:val="20"/>
                <w:lang w:val="en-GB"/>
              </w:rPr>
            </w:pPr>
            <w:r>
              <w:rPr>
                <w:rFonts w:ascii="Verdana" w:eastAsia="宋体" w:hAnsi="Verdana"/>
                <w:sz w:val="20"/>
                <w:lang w:val="en-GB"/>
              </w:rPr>
              <w:t>(Histogram Intensity</w:t>
            </w:r>
            <w:r w:rsidR="00AC48E9">
              <w:rPr>
                <w:rFonts w:ascii="Verdana" w:eastAsia="宋体" w:hAnsi="Verdana"/>
                <w:sz w:val="20"/>
                <w:lang w:val="en-GB"/>
              </w:rPr>
              <w:t xml:space="preserve"> features</w:t>
            </w:r>
            <w:r>
              <w:rPr>
                <w:rFonts w:ascii="Verdana" w:eastAsia="宋体" w:hAnsi="Verdana"/>
                <w:sz w:val="20"/>
                <w:lang w:val="en-GB"/>
              </w:rPr>
              <w:t>+</w:t>
            </w:r>
            <w:r w:rsidR="00AC48E9">
              <w:rPr>
                <w:rFonts w:ascii="Verdana" w:eastAsia="宋体" w:hAnsi="Verdana"/>
                <w:sz w:val="20"/>
                <w:lang w:val="en-GB"/>
              </w:rPr>
              <w:t xml:space="preserve"> </w:t>
            </w:r>
            <w:r>
              <w:rPr>
                <w:rFonts w:ascii="Verdana" w:eastAsia="宋体" w:hAnsi="Verdana"/>
                <w:sz w:val="20"/>
                <w:lang w:val="en-GB"/>
              </w:rPr>
              <w:t>GLCM</w:t>
            </w:r>
            <w:r w:rsidR="00AC48E9">
              <w:rPr>
                <w:rFonts w:ascii="Verdana" w:eastAsia="宋体" w:hAnsi="Verdana"/>
                <w:sz w:val="20"/>
                <w:lang w:val="en-GB"/>
              </w:rPr>
              <w:t xml:space="preserve"> features</w:t>
            </w:r>
            <w:r>
              <w:rPr>
                <w:rFonts w:ascii="Verdana" w:eastAsia="宋体" w:hAnsi="Verdana"/>
                <w:sz w:val="20"/>
                <w:lang w:val="en-GB"/>
              </w:rPr>
              <w:t xml:space="preserve">) </w:t>
            </w:r>
            <w:r w:rsidR="00AC48E9">
              <w:rPr>
                <w:rFonts w:ascii="Verdana" w:eastAsia="宋体" w:hAnsi="Verdana"/>
                <w:sz w:val="20"/>
                <w:lang w:val="en-GB"/>
              </w:rPr>
              <w:t>*</w:t>
            </w:r>
            <w:r>
              <w:rPr>
                <w:rFonts w:ascii="Verdana" w:eastAsia="宋体" w:hAnsi="Verdana"/>
                <w:sz w:val="20"/>
                <w:lang w:val="en-GB"/>
              </w:rPr>
              <w:t xml:space="preserve"> </w:t>
            </w:r>
            <w:r w:rsidR="00DE0C21" w:rsidRPr="00BE6F6F">
              <w:rPr>
                <w:rFonts w:ascii="Verdana" w:eastAsia="宋体" w:hAnsi="Verdana"/>
                <w:sz w:val="20"/>
                <w:lang w:val="en-GB"/>
              </w:rPr>
              <w:t>-LLL</w:t>
            </w:r>
            <w:r w:rsidR="00DE0C21" w:rsidRPr="00BE6F6F">
              <w:rPr>
                <w:rFonts w:ascii="Verdana" w:eastAsia="宋体" w:hAnsi="Verdana"/>
                <w:sz w:val="20"/>
                <w:lang w:val="en-GB"/>
              </w:rPr>
              <w:t>，</w:t>
            </w:r>
            <w:r w:rsidR="00DE0C21" w:rsidRPr="00BE6F6F">
              <w:rPr>
                <w:rFonts w:ascii="Verdana" w:eastAsia="宋体" w:hAnsi="Verdana"/>
                <w:sz w:val="20"/>
                <w:lang w:val="en-GB"/>
              </w:rPr>
              <w:t>-LLH,-LHL, LHH, -HLL, -HLH, -HHL, -HHH</w:t>
            </w:r>
          </w:p>
        </w:tc>
      </w:tr>
    </w:tbl>
    <w:p w14:paraId="32991AE6" w14:textId="7ABC1065" w:rsidR="0030089E" w:rsidRPr="0030089E" w:rsidRDefault="0030089E" w:rsidP="0030089E">
      <w:pPr>
        <w:rPr>
          <w:rFonts w:ascii="Verdana" w:hAnsi="Verdana"/>
          <w:b/>
          <w:bCs/>
          <w:sz w:val="24"/>
          <w:szCs w:val="28"/>
        </w:rPr>
      </w:pPr>
      <w:r w:rsidRPr="0030089E">
        <w:rPr>
          <w:rFonts w:ascii="Verdana" w:hAnsi="Verdana"/>
          <w:b/>
          <w:bCs/>
          <w:sz w:val="24"/>
          <w:szCs w:val="28"/>
        </w:rPr>
        <w:t xml:space="preserve">Supplement Files </w:t>
      </w:r>
      <w:r>
        <w:rPr>
          <w:rFonts w:ascii="Verdana" w:hAnsi="Verdana"/>
          <w:b/>
          <w:bCs/>
          <w:sz w:val="24"/>
          <w:szCs w:val="28"/>
        </w:rPr>
        <w:t>1</w:t>
      </w:r>
      <w:r w:rsidRPr="0030089E">
        <w:rPr>
          <w:rFonts w:ascii="Verdana" w:hAnsi="Verdana"/>
          <w:b/>
          <w:bCs/>
          <w:sz w:val="24"/>
          <w:szCs w:val="28"/>
        </w:rPr>
        <w:t xml:space="preserve">. The </w:t>
      </w:r>
      <w:r w:rsidR="00230870">
        <w:rPr>
          <w:rFonts w:ascii="Verdana" w:hAnsi="Verdana"/>
          <w:b/>
          <w:bCs/>
          <w:sz w:val="24"/>
          <w:szCs w:val="28"/>
        </w:rPr>
        <w:t>list of CT radiomics features</w:t>
      </w:r>
      <w:r w:rsidRPr="0030089E">
        <w:rPr>
          <w:rFonts w:ascii="Verdana" w:hAnsi="Verdana"/>
          <w:b/>
          <w:bCs/>
          <w:sz w:val="24"/>
          <w:szCs w:val="28"/>
        </w:rPr>
        <w:t>.</w:t>
      </w:r>
    </w:p>
    <w:p w14:paraId="0B85D27F" w14:textId="755559EC" w:rsidR="0030089E" w:rsidRPr="0030089E" w:rsidRDefault="0030089E"/>
    <w:p w14:paraId="1A5D1134" w14:textId="77777777" w:rsidR="0030089E" w:rsidRDefault="0030089E">
      <w:pPr>
        <w:widowControl/>
        <w:jc w:val="left"/>
      </w:pPr>
      <w:r>
        <w:br w:type="page"/>
      </w:r>
    </w:p>
    <w:p w14:paraId="00FB4AEB" w14:textId="04FBDA4D" w:rsidR="00065AC1" w:rsidRPr="0030089E" w:rsidRDefault="0030089E">
      <w:pPr>
        <w:rPr>
          <w:rFonts w:ascii="Verdana" w:hAnsi="Verdana"/>
          <w:b/>
          <w:bCs/>
          <w:sz w:val="24"/>
          <w:szCs w:val="28"/>
        </w:rPr>
      </w:pPr>
      <w:r w:rsidRPr="0030089E">
        <w:rPr>
          <w:rFonts w:ascii="Verdana" w:hAnsi="Verdana"/>
          <w:b/>
          <w:bCs/>
          <w:sz w:val="24"/>
          <w:szCs w:val="28"/>
        </w:rPr>
        <w:lastRenderedPageBreak/>
        <w:t>Supplement Files 2. The code of LASSO model in R Language.</w:t>
      </w:r>
    </w:p>
    <w:p w14:paraId="0BBB9FAD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 xml:space="preserve"># Set your working directory, where your .csv files stored </w:t>
      </w:r>
    </w:p>
    <w:p w14:paraId="37E97083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setwd("C:/Users/wq/Desktop/data/")</w:t>
      </w:r>
    </w:p>
    <w:p w14:paraId="118E2211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</w:p>
    <w:p w14:paraId="14BD9CCD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Training data input</w:t>
      </w:r>
    </w:p>
    <w:p w14:paraId="493527E8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train &lt;- read.csv("train.csv")</w:t>
      </w:r>
    </w:p>
    <w:p w14:paraId="1748DB68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</w:p>
    <w:p w14:paraId="6115DC60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Library lasso package</w:t>
      </w:r>
    </w:p>
    <w:p w14:paraId="1EB4468A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library(glmnet)</w:t>
      </w:r>
    </w:p>
    <w:p w14:paraId="0502D2AF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</w:p>
    <w:p w14:paraId="5859400A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Prepare your training data</w:t>
      </w:r>
    </w:p>
    <w:p w14:paraId="72FAAFDF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x = as.matrix(train[1:90,1:462])</w:t>
      </w:r>
    </w:p>
    <w:p w14:paraId="163A01F7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y = train[1:90,463]</w:t>
      </w:r>
    </w:p>
    <w:p w14:paraId="4A6A0F43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</w:p>
    <w:p w14:paraId="61D84F76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for reproducibility</w:t>
      </w:r>
    </w:p>
    <w:p w14:paraId="426D3EB4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set.seed(1000)</w:t>
      </w:r>
    </w:p>
    <w:p w14:paraId="740B5B40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</w:p>
    <w:p w14:paraId="72B89A9C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LASSO training or fitting</w:t>
      </w:r>
    </w:p>
    <w:p w14:paraId="2F105652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 xml:space="preserve">cvfit = cv.glmnet(x, y, nfolds = 10, alpha = 1, family = "binomial", </w:t>
      </w:r>
    </w:p>
    <w:p w14:paraId="20CC672D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 xml:space="preserve">                  type.measure = "auc", grouped = TRUE)</w:t>
      </w:r>
    </w:p>
    <w:p w14:paraId="5C9EE597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</w:p>
    <w:p w14:paraId="56DAAD31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The optimal value of λ</w:t>
      </w:r>
    </w:p>
    <w:p w14:paraId="1E331AC0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cvfit$lambda.1se</w:t>
      </w:r>
    </w:p>
    <w:p w14:paraId="29960B72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log(cvfit$lambda.1se)</w:t>
      </w:r>
    </w:p>
    <w:p w14:paraId="7C41EA21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</w:p>
    <w:p w14:paraId="07BFEC67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The actual coefficients at one or more lambda within the range of the sequence,</w:t>
      </w:r>
    </w:p>
    <w:p w14:paraId="68DCDAFF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# and save a .csv file to build signature</w:t>
      </w:r>
    </w:p>
    <w:p w14:paraId="7BCA4F96" w14:textId="77777777" w:rsidR="0030089E" w:rsidRPr="0078054B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coef = coef(cvfit, s = "lambda.1se")</w:t>
      </w:r>
    </w:p>
    <w:p w14:paraId="4CF26FE6" w14:textId="03AD4DC5" w:rsidR="0030089E" w:rsidRPr="0030089E" w:rsidRDefault="0030089E" w:rsidP="0030089E">
      <w:pPr>
        <w:widowControl/>
        <w:spacing w:line="360" w:lineRule="auto"/>
        <w:rPr>
          <w:rFonts w:ascii="Verdana" w:hAnsi="Verdana"/>
          <w:sz w:val="24"/>
          <w:szCs w:val="24"/>
        </w:rPr>
      </w:pPr>
      <w:r w:rsidRPr="0078054B">
        <w:rPr>
          <w:rFonts w:ascii="Verdana" w:hAnsi="Verdana"/>
          <w:sz w:val="24"/>
          <w:szCs w:val="24"/>
        </w:rPr>
        <w:t>write.csv(as.matrix(coef),"coef.csv")</w:t>
      </w:r>
    </w:p>
    <w:sectPr w:rsidR="0030089E" w:rsidRPr="00300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214A2" w14:textId="77777777" w:rsidR="00436578" w:rsidRDefault="00436578" w:rsidP="00DE0C21">
      <w:r>
        <w:separator/>
      </w:r>
    </w:p>
  </w:endnote>
  <w:endnote w:type="continuationSeparator" w:id="0">
    <w:p w14:paraId="74BA89C5" w14:textId="77777777" w:rsidR="00436578" w:rsidRDefault="00436578" w:rsidP="00DE0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82EEE8" w14:textId="77777777" w:rsidR="00436578" w:rsidRDefault="00436578" w:rsidP="00DE0C21">
      <w:r>
        <w:separator/>
      </w:r>
    </w:p>
  </w:footnote>
  <w:footnote w:type="continuationSeparator" w:id="0">
    <w:p w14:paraId="5B030E22" w14:textId="77777777" w:rsidR="00436578" w:rsidRDefault="00436578" w:rsidP="00DE0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171"/>
    <w:rsid w:val="000B0019"/>
    <w:rsid w:val="00230870"/>
    <w:rsid w:val="0030089E"/>
    <w:rsid w:val="00436578"/>
    <w:rsid w:val="00511941"/>
    <w:rsid w:val="00723C2E"/>
    <w:rsid w:val="00747EC0"/>
    <w:rsid w:val="00764E96"/>
    <w:rsid w:val="007C3C26"/>
    <w:rsid w:val="007F0063"/>
    <w:rsid w:val="00856D8F"/>
    <w:rsid w:val="00955C24"/>
    <w:rsid w:val="009A3761"/>
    <w:rsid w:val="009C3A3E"/>
    <w:rsid w:val="009F5570"/>
    <w:rsid w:val="00AC48E9"/>
    <w:rsid w:val="00BE6F6F"/>
    <w:rsid w:val="00C13BD2"/>
    <w:rsid w:val="00DE0C21"/>
    <w:rsid w:val="00E01E55"/>
    <w:rsid w:val="00E8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686DC"/>
  <w15:chartTrackingRefBased/>
  <w15:docId w15:val="{5F1232DD-27C1-4B52-B25E-DFF7CEFE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89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C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C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C21"/>
    <w:rPr>
      <w:sz w:val="18"/>
      <w:szCs w:val="18"/>
    </w:rPr>
  </w:style>
  <w:style w:type="table" w:styleId="a7">
    <w:name w:val="Table Grid"/>
    <w:basedOn w:val="a1"/>
    <w:uiPriority w:val="39"/>
    <w:rsid w:val="00DE0C21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27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强</dc:creator>
  <cp:keywords/>
  <dc:description/>
  <cp:lastModifiedBy>温 强</cp:lastModifiedBy>
  <cp:revision>6</cp:revision>
  <dcterms:created xsi:type="dcterms:W3CDTF">2021-01-20T14:53:00Z</dcterms:created>
  <dcterms:modified xsi:type="dcterms:W3CDTF">2021-02-20T07:45:00Z</dcterms:modified>
</cp:coreProperties>
</file>